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6A663" w14:textId="3C7422A5" w:rsidR="005C29AD" w:rsidRPr="00D41CF0" w:rsidRDefault="005C29AD" w:rsidP="00D41CF0">
      <w:pPr>
        <w:jc w:val="both"/>
        <w:rPr>
          <w:rFonts w:ascii="Times New Roman" w:hAnsi="Times New Roman" w:cs="Times New Roman"/>
        </w:rPr>
      </w:pPr>
      <w:r w:rsidRPr="00D41CF0">
        <w:rPr>
          <w:rFonts w:ascii="Times New Roman" w:hAnsi="Times New Roman" w:cs="Times New Roman"/>
          <w:b/>
          <w:bCs/>
        </w:rPr>
        <w:t>T</w:t>
      </w:r>
      <w:r w:rsidR="00B34575">
        <w:rPr>
          <w:rFonts w:ascii="Times New Roman" w:hAnsi="Times New Roman" w:cs="Times New Roman"/>
          <w:b/>
          <w:bCs/>
        </w:rPr>
        <w:t>ABLE</w:t>
      </w:r>
      <w:r w:rsidRPr="00D41CF0">
        <w:rPr>
          <w:rFonts w:ascii="Times New Roman" w:hAnsi="Times New Roman" w:cs="Times New Roman"/>
          <w:b/>
          <w:bCs/>
        </w:rPr>
        <w:t xml:space="preserve"> S</w:t>
      </w:r>
      <w:r w:rsidR="007811AE" w:rsidRPr="00D41CF0">
        <w:rPr>
          <w:rFonts w:ascii="Times New Roman" w:hAnsi="Times New Roman" w:cs="Times New Roman"/>
          <w:b/>
          <w:bCs/>
        </w:rPr>
        <w:t>2</w:t>
      </w:r>
      <w:r w:rsidRPr="00D41CF0">
        <w:rPr>
          <w:rFonts w:ascii="Times New Roman" w:hAnsi="Times New Roman" w:cs="Times New Roman"/>
          <w:b/>
          <w:bCs/>
        </w:rPr>
        <w:t xml:space="preserve"> </w:t>
      </w:r>
      <w:r w:rsidR="0035503B" w:rsidRPr="00D41CF0">
        <w:rPr>
          <w:rFonts w:ascii="Times New Roman" w:hAnsi="Times New Roman" w:cs="Times New Roman"/>
        </w:rPr>
        <w:t>The substrates and incubation times used for the soil enzyme assays used in this study.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42"/>
        <w:gridCol w:w="1134"/>
        <w:gridCol w:w="2835"/>
        <w:gridCol w:w="1775"/>
      </w:tblGrid>
      <w:tr w:rsidR="0017217C" w:rsidRPr="00BD0EC8" w14:paraId="1D4B405E" w14:textId="77777777" w:rsidTr="00BD0EC8">
        <w:tc>
          <w:tcPr>
            <w:tcW w:w="254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6AAA0D" w14:textId="77777777" w:rsidR="0017217C" w:rsidRPr="00BD0EC8" w:rsidRDefault="0017217C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Enzy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7A89E2F3" w14:textId="7169C08A" w:rsidR="0017217C" w:rsidRPr="00BD0EC8" w:rsidRDefault="0017217C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Abbreviat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0A7B15" w14:textId="7C4B946C" w:rsidR="0017217C" w:rsidRPr="00BD0EC8" w:rsidRDefault="0017217C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Substrate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209D9C" w14:textId="77777777" w:rsidR="0017217C" w:rsidRPr="00BD0EC8" w:rsidRDefault="0017217C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Incubation time (h)</w:t>
            </w:r>
          </w:p>
        </w:tc>
      </w:tr>
      <w:tr w:rsidR="0017217C" w:rsidRPr="00BD0EC8" w14:paraId="366FAC05" w14:textId="77777777" w:rsidTr="00BD0EC8">
        <w:tc>
          <w:tcPr>
            <w:tcW w:w="254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F10FB1" w14:textId="22BCC8B9" w:rsidR="0017217C" w:rsidRPr="00BD0EC8" w:rsidRDefault="0017217C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β-1,4-glucosida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0EE3FCF" w14:textId="7B6CB5B3" w:rsidR="0017217C" w:rsidRPr="00BD0EC8" w:rsidRDefault="0017217C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BG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F3E652" w14:textId="0A893F77" w:rsidR="0017217C" w:rsidRPr="00BD0EC8" w:rsidRDefault="0017217C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4-Methylumbelliferyl</w:t>
            </w:r>
            <w:r w:rsidR="00660817" w:rsidRPr="00BD0EC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BD0EC8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β-</w:t>
            </w: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D-glucopyranoside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D7BCB7" w14:textId="77777777" w:rsidR="0017217C" w:rsidRPr="00BD0EC8" w:rsidRDefault="0017217C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7217C" w:rsidRPr="00BD0EC8" w14:paraId="7A0A5148" w14:textId="77777777" w:rsidTr="00BD0EC8"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271919" w14:textId="2241C6A9" w:rsidR="0017217C" w:rsidRPr="00BD0EC8" w:rsidRDefault="0017217C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1,4-β-D-</w:t>
            </w:r>
            <w:proofErr w:type="spellStart"/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cellobiohydrolase</w:t>
            </w:r>
            <w:proofErr w:type="spellEnd"/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vAlign w:val="center"/>
          </w:tcPr>
          <w:p w14:paraId="113FC20E" w14:textId="208627BB" w:rsidR="0017217C" w:rsidRPr="00BD0EC8" w:rsidRDefault="0017217C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CBH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FAD9C0" w14:textId="57F65D6D" w:rsidR="0017217C" w:rsidRPr="00BD0EC8" w:rsidRDefault="0017217C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4-Methylumbelliferyl</w:t>
            </w:r>
            <w:r w:rsidR="00660817" w:rsidRPr="00BD0EC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BD0EC8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β-</w:t>
            </w: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D-</w:t>
            </w:r>
            <w:proofErr w:type="spellStart"/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cellobioside</w:t>
            </w:r>
            <w:proofErr w:type="spellEnd"/>
          </w:p>
        </w:tc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809CC0" w14:textId="77777777" w:rsidR="0017217C" w:rsidRPr="00BD0EC8" w:rsidRDefault="0017217C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7217C" w:rsidRPr="00BD0EC8" w14:paraId="36DB4FFC" w14:textId="77777777" w:rsidTr="00BD0EC8"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DD27C5" w14:textId="14277023" w:rsidR="0017217C" w:rsidRPr="00BD0EC8" w:rsidRDefault="0017217C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Β</w:t>
            </w: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xylosidase</w:t>
            </w:r>
            <w:proofErr w:type="spellEnd"/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B7BA658" w14:textId="3382CA8A" w:rsidR="0017217C" w:rsidRPr="00BD0EC8" w:rsidRDefault="0017217C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BX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4BB111" w14:textId="56043BEC" w:rsidR="0017217C" w:rsidRPr="00BD0EC8" w:rsidRDefault="0017217C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4-Methylumbelliferyl-β-D-</w:t>
            </w:r>
            <w:proofErr w:type="spellStart"/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xylopyranoside</w:t>
            </w:r>
            <w:proofErr w:type="spellEnd"/>
          </w:p>
        </w:tc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D4C6CD" w14:textId="77777777" w:rsidR="0017217C" w:rsidRPr="00BD0EC8" w:rsidRDefault="0017217C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7217C" w:rsidRPr="00BD0EC8" w14:paraId="38E99F02" w14:textId="77777777" w:rsidTr="00BD0EC8"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984227" w14:textId="66D98FF0" w:rsidR="0017217C" w:rsidRPr="00BD0EC8" w:rsidRDefault="0017217C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β-1,4-N-acetylglucosaminidase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vAlign w:val="center"/>
          </w:tcPr>
          <w:p w14:paraId="6FBE9FB1" w14:textId="34BA75D7" w:rsidR="0017217C" w:rsidRPr="00BD0EC8" w:rsidRDefault="0017217C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NAG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364A8A" w14:textId="77777777" w:rsidR="00660817" w:rsidRPr="00BD0EC8" w:rsidRDefault="0017217C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4-Methylumbelliferyl-N-acetyl</w:t>
            </w:r>
          </w:p>
          <w:p w14:paraId="6A2E9035" w14:textId="210BC94D" w:rsidR="0017217C" w:rsidRPr="00BD0EC8" w:rsidRDefault="0017217C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-β-D-</w:t>
            </w:r>
            <w:proofErr w:type="spellStart"/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glucosaminide</w:t>
            </w:r>
            <w:proofErr w:type="spellEnd"/>
          </w:p>
        </w:tc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5F2A62" w14:textId="77777777" w:rsidR="0017217C" w:rsidRPr="00BD0EC8" w:rsidRDefault="0017217C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7217C" w:rsidRPr="00BD0EC8" w14:paraId="0C1AFB24" w14:textId="77777777" w:rsidTr="00BD0EC8"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85EC69" w14:textId="4776B295" w:rsidR="0017217C" w:rsidRPr="00BD0EC8" w:rsidRDefault="0017217C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proofErr w:type="spellStart"/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leucineaminopeptidase</w:t>
            </w:r>
            <w:proofErr w:type="spellEnd"/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E90557E" w14:textId="264AE741" w:rsidR="0017217C" w:rsidRPr="00BD0EC8" w:rsidRDefault="0017217C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LAP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2A039C" w14:textId="77777777" w:rsidR="00660817" w:rsidRPr="00BD0EC8" w:rsidRDefault="0017217C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L-Leucine-7-amido-4</w:t>
            </w:r>
          </w:p>
          <w:p w14:paraId="2DCB6C6F" w14:textId="663591DF" w:rsidR="0017217C" w:rsidRPr="00BD0EC8" w:rsidRDefault="0017217C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methylcoumarin</w:t>
            </w:r>
            <w:proofErr w:type="spellEnd"/>
            <w:r w:rsidRPr="00BD0EC8">
              <w:rPr>
                <w:rFonts w:ascii="Times New Roman" w:hAnsi="Times New Roman" w:cs="Times New Roman"/>
                <w:sz w:val="20"/>
                <w:szCs w:val="20"/>
              </w:rPr>
              <w:t xml:space="preserve"> hydrochloride</w:t>
            </w:r>
          </w:p>
        </w:tc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0BB490" w14:textId="77777777" w:rsidR="0017217C" w:rsidRPr="00BD0EC8" w:rsidRDefault="0017217C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7217C" w:rsidRPr="00BD0EC8" w14:paraId="76D3D761" w14:textId="77777777" w:rsidTr="00BD0EC8"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214D1A" w14:textId="06BEE5E1" w:rsidR="0017217C" w:rsidRPr="00BD0EC8" w:rsidRDefault="0017217C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Alkaline phosphatase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8E8E8" w:themeFill="background2"/>
            <w:vAlign w:val="center"/>
          </w:tcPr>
          <w:p w14:paraId="76023373" w14:textId="0137636A" w:rsidR="0017217C" w:rsidRPr="00BD0EC8" w:rsidRDefault="0017217C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979AB0" w14:textId="322CA6A7" w:rsidR="0017217C" w:rsidRPr="00BD0EC8" w:rsidRDefault="0017217C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4-Methylumbelliferyl phosphate</w:t>
            </w:r>
          </w:p>
        </w:tc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162D48" w14:textId="77777777" w:rsidR="0017217C" w:rsidRPr="00BD0EC8" w:rsidRDefault="0017217C" w:rsidP="00D41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</w:tbl>
    <w:p w14:paraId="6AB56650" w14:textId="5844A34E" w:rsidR="00D41CF0" w:rsidRDefault="00D41CF0">
      <w:pPr>
        <w:spacing w:after="160" w:line="278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D41CF0" w:rsidSect="008D3DFB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70F3B1" w14:textId="77777777" w:rsidR="00DE4643" w:rsidRDefault="00DE4643" w:rsidP="008C1469">
      <w:r>
        <w:separator/>
      </w:r>
    </w:p>
  </w:endnote>
  <w:endnote w:type="continuationSeparator" w:id="0">
    <w:p w14:paraId="2EFBB833" w14:textId="77777777" w:rsidR="00DE4643" w:rsidRDefault="00DE4643" w:rsidP="008C14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326B31" w14:textId="77777777" w:rsidR="00DE4643" w:rsidRDefault="00DE4643" w:rsidP="008C1469">
      <w:r>
        <w:separator/>
      </w:r>
    </w:p>
  </w:footnote>
  <w:footnote w:type="continuationSeparator" w:id="0">
    <w:p w14:paraId="1D7E47EF" w14:textId="77777777" w:rsidR="00DE4643" w:rsidRDefault="00DE4643" w:rsidP="008C14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D1AD4E"/>
    <w:multiLevelType w:val="singleLevel"/>
    <w:tmpl w:val="5AD1AD4E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75B91B29"/>
    <w:multiLevelType w:val="hybridMultilevel"/>
    <w:tmpl w:val="BADCF848"/>
    <w:lvl w:ilvl="0" w:tplc="4AC82A3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04858098">
    <w:abstractNumId w:val="0"/>
  </w:num>
  <w:num w:numId="2" w16cid:durableId="3714186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9AD"/>
    <w:rsid w:val="00025E55"/>
    <w:rsid w:val="0003759B"/>
    <w:rsid w:val="0005254F"/>
    <w:rsid w:val="00060DC9"/>
    <w:rsid w:val="000949A7"/>
    <w:rsid w:val="000973E9"/>
    <w:rsid w:val="000D4F49"/>
    <w:rsid w:val="000E2552"/>
    <w:rsid w:val="000E4D01"/>
    <w:rsid w:val="00100011"/>
    <w:rsid w:val="00143782"/>
    <w:rsid w:val="00150E6C"/>
    <w:rsid w:val="0017217C"/>
    <w:rsid w:val="00173E42"/>
    <w:rsid w:val="001B7E2E"/>
    <w:rsid w:val="001F15DB"/>
    <w:rsid w:val="002122F9"/>
    <w:rsid w:val="00234628"/>
    <w:rsid w:val="00282AEB"/>
    <w:rsid w:val="002839DE"/>
    <w:rsid w:val="002C1DDE"/>
    <w:rsid w:val="00316DBB"/>
    <w:rsid w:val="00321C60"/>
    <w:rsid w:val="0035503B"/>
    <w:rsid w:val="004274C3"/>
    <w:rsid w:val="004E5FF3"/>
    <w:rsid w:val="005175B1"/>
    <w:rsid w:val="00526661"/>
    <w:rsid w:val="00536782"/>
    <w:rsid w:val="005538FA"/>
    <w:rsid w:val="00570C3F"/>
    <w:rsid w:val="00573209"/>
    <w:rsid w:val="005C29AD"/>
    <w:rsid w:val="005C6B42"/>
    <w:rsid w:val="00626D06"/>
    <w:rsid w:val="00631AAE"/>
    <w:rsid w:val="00660817"/>
    <w:rsid w:val="006C5715"/>
    <w:rsid w:val="006F7449"/>
    <w:rsid w:val="007811AE"/>
    <w:rsid w:val="007C3C64"/>
    <w:rsid w:val="0080356C"/>
    <w:rsid w:val="008130FA"/>
    <w:rsid w:val="00816F58"/>
    <w:rsid w:val="00826224"/>
    <w:rsid w:val="00875133"/>
    <w:rsid w:val="008A33DD"/>
    <w:rsid w:val="008B1D06"/>
    <w:rsid w:val="008C0E53"/>
    <w:rsid w:val="008C1469"/>
    <w:rsid w:val="008D3DFB"/>
    <w:rsid w:val="008D579F"/>
    <w:rsid w:val="008D630D"/>
    <w:rsid w:val="0091158F"/>
    <w:rsid w:val="00957827"/>
    <w:rsid w:val="009A5015"/>
    <w:rsid w:val="00A1758F"/>
    <w:rsid w:val="00A3290F"/>
    <w:rsid w:val="00A47923"/>
    <w:rsid w:val="00A64555"/>
    <w:rsid w:val="00AE19B8"/>
    <w:rsid w:val="00AF5B03"/>
    <w:rsid w:val="00B2115B"/>
    <w:rsid w:val="00B31392"/>
    <w:rsid w:val="00B34575"/>
    <w:rsid w:val="00B42166"/>
    <w:rsid w:val="00B67A47"/>
    <w:rsid w:val="00B72CCD"/>
    <w:rsid w:val="00B85374"/>
    <w:rsid w:val="00BD0EC8"/>
    <w:rsid w:val="00BD2E18"/>
    <w:rsid w:val="00C03415"/>
    <w:rsid w:val="00D2469D"/>
    <w:rsid w:val="00D343DF"/>
    <w:rsid w:val="00D41CF0"/>
    <w:rsid w:val="00D95EA8"/>
    <w:rsid w:val="00DA4EF0"/>
    <w:rsid w:val="00DD0B5C"/>
    <w:rsid w:val="00DD2F43"/>
    <w:rsid w:val="00DE1CAB"/>
    <w:rsid w:val="00DE4643"/>
    <w:rsid w:val="00E2226C"/>
    <w:rsid w:val="00E2453D"/>
    <w:rsid w:val="00E35E4D"/>
    <w:rsid w:val="00E478E3"/>
    <w:rsid w:val="00E74121"/>
    <w:rsid w:val="00E74A49"/>
    <w:rsid w:val="00EB05D7"/>
    <w:rsid w:val="00EC461B"/>
    <w:rsid w:val="00ED6A76"/>
    <w:rsid w:val="00EE6530"/>
    <w:rsid w:val="00EF3AE8"/>
    <w:rsid w:val="00F23EBD"/>
    <w:rsid w:val="00F72694"/>
    <w:rsid w:val="00F82449"/>
    <w:rsid w:val="00F878E5"/>
    <w:rsid w:val="00FF3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B3A98"/>
  <w15:chartTrackingRefBased/>
  <w15:docId w15:val="{A4236460-A536-EE43-8795-506497CEF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7A47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C29AD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unhideWhenUsed/>
    <w:qFormat/>
    <w:rsid w:val="005C29AD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C29AD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C29AD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C29AD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C29AD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C29AD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C29AD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C29AD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C29A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5C29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C29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C29A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C29A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C29A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C29A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C29A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C29A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C29AD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C29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C29AD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C29A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C29AD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C29A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C29AD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5C29A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C29A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C29A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C29AD"/>
    <w:rPr>
      <w:b/>
      <w:bCs/>
      <w:smallCaps/>
      <w:color w:val="0F4761" w:themeColor="accent1" w:themeShade="BF"/>
      <w:spacing w:val="5"/>
    </w:rPr>
  </w:style>
  <w:style w:type="paragraph" w:styleId="ae">
    <w:name w:val="footnote text"/>
    <w:basedOn w:val="a"/>
    <w:link w:val="af"/>
    <w:uiPriority w:val="99"/>
    <w:semiHidden/>
    <w:unhideWhenUsed/>
    <w:rsid w:val="008C1469"/>
    <w:pPr>
      <w:snapToGrid w:val="0"/>
    </w:pPr>
    <w:rPr>
      <w:sz w:val="18"/>
      <w:szCs w:val="18"/>
    </w:rPr>
  </w:style>
  <w:style w:type="character" w:customStyle="1" w:styleId="af">
    <w:name w:val="脚注文本 字符"/>
    <w:basedOn w:val="a0"/>
    <w:link w:val="ae"/>
    <w:uiPriority w:val="99"/>
    <w:semiHidden/>
    <w:rsid w:val="008C1469"/>
    <w:rPr>
      <w:rFonts w:ascii="宋体" w:eastAsia="宋体" w:hAnsi="宋体" w:cs="宋体"/>
      <w:kern w:val="0"/>
      <w:sz w:val="18"/>
      <w:szCs w:val="18"/>
      <w14:ligatures w14:val="none"/>
    </w:rPr>
  </w:style>
  <w:style w:type="character" w:styleId="af0">
    <w:name w:val="footnote reference"/>
    <w:basedOn w:val="a0"/>
    <w:uiPriority w:val="99"/>
    <w:semiHidden/>
    <w:unhideWhenUsed/>
    <w:rsid w:val="008C146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747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0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3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B8F9B62-3F4A-F742-9C78-C6BA8824BA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2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 Jiao</dc:creator>
  <cp:keywords/>
  <dc:description/>
  <cp:lastModifiedBy>Huan Jiao</cp:lastModifiedBy>
  <cp:revision>53</cp:revision>
  <dcterms:created xsi:type="dcterms:W3CDTF">2024-10-27T15:52:00Z</dcterms:created>
  <dcterms:modified xsi:type="dcterms:W3CDTF">2025-09-06T17:15:00Z</dcterms:modified>
</cp:coreProperties>
</file>